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F4320" w14:textId="77777777" w:rsidR="004460CB" w:rsidRPr="00810FA2" w:rsidRDefault="004460CB" w:rsidP="004460C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Ectomycorrhizal fungal community structure in a young orchard of grafted and </w:t>
      </w:r>
      <w:proofErr w:type="spellStart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ungrafted</w:t>
      </w:r>
      <w:proofErr w:type="spellEnd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 chestnut hybrid (</w:t>
      </w:r>
      <w:proofErr w:type="spellStart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astanea</w:t>
      </w:r>
      <w:proofErr w:type="spellEnd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 xml:space="preserve"> </w:t>
      </w:r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x </w:t>
      </w:r>
      <w:proofErr w:type="spellStart"/>
      <w:r w:rsidRPr="00810FA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oudercii</w:t>
      </w:r>
      <w:proofErr w:type="spellEnd"/>
      <w:r w:rsidRPr="00810FA2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) </w:t>
      </w:r>
    </w:p>
    <w:p w14:paraId="07BED91A" w14:textId="77777777" w:rsidR="004460CB" w:rsidRPr="00094DB3" w:rsidRDefault="004460CB" w:rsidP="004460C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</w:p>
    <w:p w14:paraId="3F9B6FF2" w14:textId="56D53EAC" w:rsidR="004460CB" w:rsidRDefault="004460CB" w:rsidP="004460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</w:pPr>
      <w:r w:rsidRPr="004460CB"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  <w:t>Serena Santolamazza-Carbone, Laura Iglesias-Bernabé, Esteban Sinde-</w:t>
      </w:r>
      <w:proofErr w:type="spellStart"/>
      <w:r w:rsidRPr="004460CB"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  <w:t>Stompel</w:t>
      </w:r>
      <w:proofErr w:type="spellEnd"/>
      <w:r w:rsidRPr="004460CB"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  <w:t>, Pedro Pablo Gallego</w:t>
      </w:r>
    </w:p>
    <w:p w14:paraId="4DD23B3A" w14:textId="15370BBF" w:rsidR="004460CB" w:rsidRDefault="004460CB" w:rsidP="004460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</w:pPr>
    </w:p>
    <w:tbl>
      <w:tblPr>
        <w:tblStyle w:val="Tablaconcuadrcula"/>
        <w:tblpPr w:leftFromText="141" w:rightFromText="141" w:vertAnchor="page" w:horzAnchor="margin" w:tblpXSpec="center" w:tblpY="3611"/>
        <w:tblW w:w="15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4003"/>
        <w:gridCol w:w="1276"/>
        <w:gridCol w:w="709"/>
        <w:gridCol w:w="1559"/>
        <w:gridCol w:w="2268"/>
      </w:tblGrid>
      <w:tr w:rsidR="004460CB" w:rsidRPr="008E7414" w14:paraId="209DC989" w14:textId="77777777" w:rsidTr="004460C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A369B" w14:textId="77777777" w:rsidR="004460CB" w:rsidRPr="003143D9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bookmarkStart w:id="0" w:name="_Hlk49265324"/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D90F5" w14:textId="77777777" w:rsidR="004460CB" w:rsidRPr="003143D9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EC6C5" w14:textId="77777777" w:rsidR="004460CB" w:rsidRPr="003143D9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Identification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Blast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search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C3D26" w14:textId="77777777" w:rsidR="004460CB" w:rsidRPr="003143D9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Similarity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29C85" w14:textId="77777777" w:rsidR="004460CB" w:rsidRPr="003143D9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B5942" w14:textId="77777777" w:rsidR="004460CB" w:rsidRPr="003143D9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3143D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C02A1" w14:textId="77777777" w:rsidR="004460CB" w:rsidRPr="003143D9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43D9">
              <w:rPr>
                <w:rFonts w:ascii="Arial" w:hAnsi="Arial" w:cs="Arial"/>
                <w:sz w:val="20"/>
                <w:szCs w:val="20"/>
              </w:rPr>
              <w:t>Trophism</w:t>
            </w:r>
            <w:proofErr w:type="spellEnd"/>
          </w:p>
        </w:tc>
      </w:tr>
      <w:tr w:rsidR="004460CB" w:rsidRPr="008E7414" w14:paraId="6A064740" w14:textId="77777777" w:rsidTr="004460CB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604947BD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Agarical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51F59F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Crepidotaceae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</w:tcBorders>
            <w:vAlign w:val="center"/>
          </w:tcPr>
          <w:p w14:paraId="4148DE68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Crepidotus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>. (MF4613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89092F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321BE6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653FDD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65195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4FDE0C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4F1379D7" w14:textId="77777777" w:rsidTr="004460CB">
        <w:tc>
          <w:tcPr>
            <w:tcW w:w="2835" w:type="dxa"/>
            <w:vMerge/>
          </w:tcPr>
          <w:p w14:paraId="0DE85ABD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5EDBB23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Entolomataceae</w:t>
            </w:r>
            <w:proofErr w:type="spellEnd"/>
          </w:p>
        </w:tc>
        <w:tc>
          <w:tcPr>
            <w:tcW w:w="4003" w:type="dxa"/>
            <w:vAlign w:val="center"/>
          </w:tcPr>
          <w:p w14:paraId="2C30E33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Clitopilus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scyphoides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KC176282)</w:t>
            </w:r>
          </w:p>
        </w:tc>
        <w:tc>
          <w:tcPr>
            <w:tcW w:w="1276" w:type="dxa"/>
            <w:vAlign w:val="center"/>
          </w:tcPr>
          <w:p w14:paraId="6A8982FB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3872B465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  <w:tc>
          <w:tcPr>
            <w:tcW w:w="1559" w:type="dxa"/>
            <w:vAlign w:val="center"/>
          </w:tcPr>
          <w:p w14:paraId="237F5F09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081</w:t>
            </w:r>
          </w:p>
        </w:tc>
        <w:tc>
          <w:tcPr>
            <w:tcW w:w="2268" w:type="dxa"/>
            <w:vAlign w:val="center"/>
          </w:tcPr>
          <w:p w14:paraId="686D95AA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5A81B53B" w14:textId="77777777" w:rsidTr="004460CB">
        <w:tc>
          <w:tcPr>
            <w:tcW w:w="2835" w:type="dxa"/>
            <w:vMerge/>
          </w:tcPr>
          <w:p w14:paraId="39361A34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B980259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trophariaceae</w:t>
            </w:r>
            <w:proofErr w:type="spellEnd"/>
          </w:p>
        </w:tc>
        <w:tc>
          <w:tcPr>
            <w:tcW w:w="4003" w:type="dxa"/>
            <w:vAlign w:val="center"/>
          </w:tcPr>
          <w:p w14:paraId="419EF8C8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Hypholom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fasciculare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FJ430716)</w:t>
            </w:r>
          </w:p>
        </w:tc>
        <w:tc>
          <w:tcPr>
            <w:tcW w:w="1276" w:type="dxa"/>
            <w:vAlign w:val="center"/>
          </w:tcPr>
          <w:p w14:paraId="0ABAF29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40F94DD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559" w:type="dxa"/>
            <w:vAlign w:val="center"/>
          </w:tcPr>
          <w:p w14:paraId="372C19C8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42</w:t>
            </w:r>
          </w:p>
        </w:tc>
        <w:tc>
          <w:tcPr>
            <w:tcW w:w="2268" w:type="dxa"/>
            <w:vAlign w:val="center"/>
          </w:tcPr>
          <w:p w14:paraId="31E5DDFB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1B7E5550" w14:textId="77777777" w:rsidTr="004460CB">
        <w:tc>
          <w:tcPr>
            <w:tcW w:w="2835" w:type="dxa"/>
          </w:tcPr>
          <w:p w14:paraId="3D128A7A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Cantharellales</w:t>
            </w:r>
            <w:proofErr w:type="spellEnd"/>
          </w:p>
        </w:tc>
        <w:tc>
          <w:tcPr>
            <w:tcW w:w="2835" w:type="dxa"/>
            <w:vAlign w:val="center"/>
          </w:tcPr>
          <w:p w14:paraId="0B572F55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Ceratobasidiaceae</w:t>
            </w:r>
            <w:proofErr w:type="spellEnd"/>
          </w:p>
        </w:tc>
        <w:tc>
          <w:tcPr>
            <w:tcW w:w="4003" w:type="dxa"/>
            <w:vAlign w:val="center"/>
          </w:tcPr>
          <w:p w14:paraId="2ABF8E85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Ceratobasidium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>.</w:t>
            </w:r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Pr="008E7414">
              <w:rPr>
                <w:rFonts w:ascii="Arial" w:hAnsi="Arial" w:cs="Arial"/>
                <w:sz w:val="20"/>
                <w:szCs w:val="20"/>
              </w:rPr>
              <w:t>KP281807)</w:t>
            </w:r>
          </w:p>
        </w:tc>
        <w:tc>
          <w:tcPr>
            <w:tcW w:w="1276" w:type="dxa"/>
            <w:vAlign w:val="center"/>
          </w:tcPr>
          <w:p w14:paraId="11CB587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410D8008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1559" w:type="dxa"/>
            <w:vAlign w:val="center"/>
          </w:tcPr>
          <w:p w14:paraId="3DF5929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45</w:t>
            </w:r>
          </w:p>
        </w:tc>
        <w:tc>
          <w:tcPr>
            <w:tcW w:w="2268" w:type="dxa"/>
            <w:vAlign w:val="center"/>
          </w:tcPr>
          <w:p w14:paraId="110582F9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wood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decay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fungus</w:t>
            </w:r>
            <w:proofErr w:type="spellEnd"/>
          </w:p>
        </w:tc>
      </w:tr>
      <w:tr w:rsidR="004460CB" w:rsidRPr="008E7414" w14:paraId="670070A7" w14:textId="77777777" w:rsidTr="004460CB">
        <w:tc>
          <w:tcPr>
            <w:tcW w:w="2835" w:type="dxa"/>
          </w:tcPr>
          <w:p w14:paraId="589BA325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835" w:type="dxa"/>
            <w:vAlign w:val="center"/>
          </w:tcPr>
          <w:p w14:paraId="65CEAE69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Hyaloscyphaceae</w:t>
            </w:r>
            <w:proofErr w:type="spellEnd"/>
          </w:p>
        </w:tc>
        <w:tc>
          <w:tcPr>
            <w:tcW w:w="4003" w:type="dxa"/>
            <w:vAlign w:val="center"/>
          </w:tcPr>
          <w:p w14:paraId="4505E888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Meliniomyces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>. (FN66923)</w:t>
            </w:r>
          </w:p>
        </w:tc>
        <w:tc>
          <w:tcPr>
            <w:tcW w:w="1276" w:type="dxa"/>
            <w:vAlign w:val="center"/>
          </w:tcPr>
          <w:p w14:paraId="0EB682F3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0ACA5A14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559" w:type="dxa"/>
            <w:vAlign w:val="center"/>
          </w:tcPr>
          <w:p w14:paraId="0FEE74C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082</w:t>
            </w:r>
          </w:p>
        </w:tc>
        <w:tc>
          <w:tcPr>
            <w:tcW w:w="2268" w:type="dxa"/>
            <w:vAlign w:val="center"/>
          </w:tcPr>
          <w:p w14:paraId="4A02C305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ericoid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mycorrhiza</w:t>
            </w:r>
            <w:proofErr w:type="spellEnd"/>
          </w:p>
        </w:tc>
      </w:tr>
      <w:tr w:rsidR="004460CB" w:rsidRPr="008E7414" w14:paraId="1A13AE5C" w14:textId="77777777" w:rsidTr="004460CB">
        <w:tc>
          <w:tcPr>
            <w:tcW w:w="2835" w:type="dxa"/>
          </w:tcPr>
          <w:p w14:paraId="16EEAEB5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Hymenochaetales</w:t>
            </w:r>
            <w:proofErr w:type="spellEnd"/>
          </w:p>
        </w:tc>
        <w:tc>
          <w:tcPr>
            <w:tcW w:w="2835" w:type="dxa"/>
            <w:vAlign w:val="center"/>
          </w:tcPr>
          <w:p w14:paraId="5DB108C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chizoporaceae</w:t>
            </w:r>
            <w:proofErr w:type="spellEnd"/>
          </w:p>
        </w:tc>
        <w:tc>
          <w:tcPr>
            <w:tcW w:w="4003" w:type="dxa"/>
            <w:vAlign w:val="center"/>
          </w:tcPr>
          <w:p w14:paraId="6BAAAEE1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Schizopora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>. (MF161274)</w:t>
            </w:r>
          </w:p>
        </w:tc>
        <w:tc>
          <w:tcPr>
            <w:tcW w:w="1276" w:type="dxa"/>
            <w:vAlign w:val="center"/>
          </w:tcPr>
          <w:p w14:paraId="0E03DFDC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45AFA09C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559" w:type="dxa"/>
            <w:vAlign w:val="center"/>
          </w:tcPr>
          <w:p w14:paraId="7DB16885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7225</w:t>
            </w:r>
          </w:p>
        </w:tc>
        <w:tc>
          <w:tcPr>
            <w:tcW w:w="2268" w:type="dxa"/>
            <w:vAlign w:val="center"/>
          </w:tcPr>
          <w:p w14:paraId="1A03AD15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wood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decay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fungus</w:t>
            </w:r>
            <w:proofErr w:type="spellEnd"/>
          </w:p>
        </w:tc>
      </w:tr>
      <w:tr w:rsidR="004460CB" w:rsidRPr="008E7414" w14:paraId="174BCAAC" w14:textId="77777777" w:rsidTr="004460CB">
        <w:tc>
          <w:tcPr>
            <w:tcW w:w="2835" w:type="dxa"/>
            <w:vMerge w:val="restart"/>
          </w:tcPr>
          <w:p w14:paraId="0014CDF3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Polyporales</w:t>
            </w:r>
            <w:proofErr w:type="spellEnd"/>
          </w:p>
        </w:tc>
        <w:tc>
          <w:tcPr>
            <w:tcW w:w="2835" w:type="dxa"/>
            <w:vAlign w:val="center"/>
          </w:tcPr>
          <w:p w14:paraId="392DA48A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Ganodermataceae</w:t>
            </w:r>
            <w:proofErr w:type="spellEnd"/>
          </w:p>
        </w:tc>
        <w:tc>
          <w:tcPr>
            <w:tcW w:w="4003" w:type="dxa"/>
            <w:vAlign w:val="center"/>
          </w:tcPr>
          <w:p w14:paraId="270E23FE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Ganoderm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adspersum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EF660009)</w:t>
            </w:r>
          </w:p>
        </w:tc>
        <w:tc>
          <w:tcPr>
            <w:tcW w:w="1276" w:type="dxa"/>
            <w:vAlign w:val="center"/>
          </w:tcPr>
          <w:p w14:paraId="648790ED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3FCFC324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1559" w:type="dxa"/>
            <w:vAlign w:val="center"/>
          </w:tcPr>
          <w:p w14:paraId="207E1D43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39</w:t>
            </w:r>
          </w:p>
        </w:tc>
        <w:tc>
          <w:tcPr>
            <w:tcW w:w="2268" w:type="dxa"/>
            <w:vAlign w:val="center"/>
          </w:tcPr>
          <w:p w14:paraId="21355D5F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wood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decay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fungus</w:t>
            </w:r>
            <w:proofErr w:type="spellEnd"/>
          </w:p>
        </w:tc>
      </w:tr>
      <w:tr w:rsidR="004460CB" w:rsidRPr="008E7414" w14:paraId="61586BD3" w14:textId="77777777" w:rsidTr="004460CB">
        <w:tc>
          <w:tcPr>
            <w:tcW w:w="2835" w:type="dxa"/>
            <w:vMerge/>
          </w:tcPr>
          <w:p w14:paraId="51AAF50F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68832B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Gelatoporiaceae</w:t>
            </w:r>
            <w:proofErr w:type="spellEnd"/>
          </w:p>
        </w:tc>
        <w:tc>
          <w:tcPr>
            <w:tcW w:w="4003" w:type="dxa"/>
            <w:vAlign w:val="center"/>
          </w:tcPr>
          <w:p w14:paraId="520E7065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Obb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rivulosa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JQ027728)</w:t>
            </w:r>
          </w:p>
        </w:tc>
        <w:tc>
          <w:tcPr>
            <w:tcW w:w="1276" w:type="dxa"/>
            <w:vAlign w:val="center"/>
          </w:tcPr>
          <w:p w14:paraId="0EFAAB56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418BB126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559" w:type="dxa"/>
            <w:vAlign w:val="center"/>
          </w:tcPr>
          <w:p w14:paraId="2717CD68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4925</w:t>
            </w:r>
          </w:p>
        </w:tc>
        <w:tc>
          <w:tcPr>
            <w:tcW w:w="2268" w:type="dxa"/>
            <w:vAlign w:val="center"/>
          </w:tcPr>
          <w:p w14:paraId="572FD703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24F19E98" w14:textId="77777777" w:rsidTr="004460CB">
        <w:tc>
          <w:tcPr>
            <w:tcW w:w="2835" w:type="dxa"/>
            <w:vMerge/>
          </w:tcPr>
          <w:p w14:paraId="182D6069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FD85F0F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Meruliaceae</w:t>
            </w:r>
            <w:proofErr w:type="spellEnd"/>
          </w:p>
        </w:tc>
        <w:tc>
          <w:tcPr>
            <w:tcW w:w="4003" w:type="dxa"/>
            <w:vAlign w:val="center"/>
          </w:tcPr>
          <w:p w14:paraId="4AC37DCB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Phlebi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acerina</w:t>
            </w:r>
            <w:r w:rsidRPr="008E7414">
              <w:rPr>
                <w:rFonts w:ascii="Arial" w:hAnsi="Arial" w:cs="Arial"/>
                <w:sz w:val="20"/>
                <w:szCs w:val="20"/>
              </w:rPr>
              <w:t xml:space="preserve"> (LN611083)</w:t>
            </w:r>
          </w:p>
        </w:tc>
        <w:tc>
          <w:tcPr>
            <w:tcW w:w="1276" w:type="dxa"/>
            <w:vAlign w:val="center"/>
          </w:tcPr>
          <w:p w14:paraId="48BDA931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2F108B7A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1559" w:type="dxa"/>
            <w:vAlign w:val="center"/>
          </w:tcPr>
          <w:p w14:paraId="28C39685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44</w:t>
            </w:r>
          </w:p>
        </w:tc>
        <w:tc>
          <w:tcPr>
            <w:tcW w:w="2268" w:type="dxa"/>
            <w:vAlign w:val="center"/>
          </w:tcPr>
          <w:p w14:paraId="727245EE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4A971C28" w14:textId="77777777" w:rsidTr="004460CB">
        <w:tc>
          <w:tcPr>
            <w:tcW w:w="2835" w:type="dxa"/>
            <w:vMerge/>
          </w:tcPr>
          <w:p w14:paraId="645DECAE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24DC9A6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Meruliaceae</w:t>
            </w:r>
            <w:proofErr w:type="spellEnd"/>
          </w:p>
        </w:tc>
        <w:tc>
          <w:tcPr>
            <w:tcW w:w="4003" w:type="dxa"/>
            <w:vAlign w:val="center"/>
          </w:tcPr>
          <w:p w14:paraId="7D3D9122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Phlebi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livida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HQ153424)</w:t>
            </w:r>
          </w:p>
        </w:tc>
        <w:tc>
          <w:tcPr>
            <w:tcW w:w="1276" w:type="dxa"/>
            <w:vAlign w:val="center"/>
          </w:tcPr>
          <w:p w14:paraId="3DF5CF86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  <w:vAlign w:val="center"/>
          </w:tcPr>
          <w:p w14:paraId="1A271023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1559" w:type="dxa"/>
            <w:vAlign w:val="center"/>
          </w:tcPr>
          <w:p w14:paraId="67A2DAFD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52</w:t>
            </w:r>
          </w:p>
        </w:tc>
        <w:tc>
          <w:tcPr>
            <w:tcW w:w="2268" w:type="dxa"/>
            <w:vAlign w:val="center"/>
          </w:tcPr>
          <w:p w14:paraId="6DB818AA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603588F7" w14:textId="77777777" w:rsidTr="004460CB">
        <w:tc>
          <w:tcPr>
            <w:tcW w:w="2835" w:type="dxa"/>
            <w:vMerge/>
          </w:tcPr>
          <w:p w14:paraId="222001AD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0ED06D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Meruliaceae</w:t>
            </w:r>
            <w:proofErr w:type="spellEnd"/>
          </w:p>
        </w:tc>
        <w:tc>
          <w:tcPr>
            <w:tcW w:w="4003" w:type="dxa"/>
            <w:vAlign w:val="center"/>
          </w:tcPr>
          <w:p w14:paraId="602C3A66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Scopuloides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hydnoides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LN611118)</w:t>
            </w:r>
          </w:p>
        </w:tc>
        <w:tc>
          <w:tcPr>
            <w:tcW w:w="1276" w:type="dxa"/>
            <w:vAlign w:val="center"/>
          </w:tcPr>
          <w:p w14:paraId="1BC94229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  <w:vAlign w:val="center"/>
          </w:tcPr>
          <w:p w14:paraId="12FBCFFA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559" w:type="dxa"/>
            <w:vAlign w:val="center"/>
          </w:tcPr>
          <w:p w14:paraId="61665C52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4926</w:t>
            </w:r>
          </w:p>
        </w:tc>
        <w:tc>
          <w:tcPr>
            <w:tcW w:w="2268" w:type="dxa"/>
            <w:vAlign w:val="center"/>
          </w:tcPr>
          <w:p w14:paraId="2EF09FF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391873FF" w14:textId="77777777" w:rsidTr="004460CB">
        <w:tc>
          <w:tcPr>
            <w:tcW w:w="2835" w:type="dxa"/>
            <w:vMerge/>
          </w:tcPr>
          <w:p w14:paraId="00D45B74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DC51DF2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Phanerochaetaceae</w:t>
            </w:r>
            <w:proofErr w:type="spellEnd"/>
          </w:p>
        </w:tc>
        <w:tc>
          <w:tcPr>
            <w:tcW w:w="4003" w:type="dxa"/>
            <w:vAlign w:val="center"/>
          </w:tcPr>
          <w:p w14:paraId="3E1ABE95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Phlebiopsis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gigantea</w:t>
            </w:r>
            <w:r w:rsidRPr="008E7414">
              <w:rPr>
                <w:rFonts w:ascii="Arial" w:hAnsi="Arial" w:cs="Arial"/>
                <w:sz w:val="20"/>
                <w:szCs w:val="20"/>
              </w:rPr>
              <w:t xml:space="preserve"> (MF476018)</w:t>
            </w:r>
          </w:p>
        </w:tc>
        <w:tc>
          <w:tcPr>
            <w:tcW w:w="1276" w:type="dxa"/>
            <w:vAlign w:val="center"/>
          </w:tcPr>
          <w:p w14:paraId="230E2E4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vAlign w:val="center"/>
          </w:tcPr>
          <w:p w14:paraId="72120C97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559" w:type="dxa"/>
            <w:vAlign w:val="center"/>
          </w:tcPr>
          <w:p w14:paraId="397A02E7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5141</w:t>
            </w:r>
          </w:p>
        </w:tc>
        <w:tc>
          <w:tcPr>
            <w:tcW w:w="2268" w:type="dxa"/>
            <w:vAlign w:val="center"/>
          </w:tcPr>
          <w:p w14:paraId="18CE301C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tr w:rsidR="004460CB" w:rsidRPr="008E7414" w14:paraId="5B16C3C1" w14:textId="77777777" w:rsidTr="004460CB">
        <w:tc>
          <w:tcPr>
            <w:tcW w:w="2835" w:type="dxa"/>
            <w:tcBorders>
              <w:bottom w:val="single" w:sz="4" w:space="0" w:color="auto"/>
            </w:tcBorders>
          </w:tcPr>
          <w:p w14:paraId="7A26BE99" w14:textId="77777777" w:rsidR="004460CB" w:rsidRPr="008E7414" w:rsidRDefault="004460CB" w:rsidP="004460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Russulale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B6ADFEE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Peniophoraceae</w:t>
            </w:r>
            <w:proofErr w:type="spellEnd"/>
          </w:p>
        </w:tc>
        <w:tc>
          <w:tcPr>
            <w:tcW w:w="4003" w:type="dxa"/>
            <w:tcBorders>
              <w:bottom w:val="single" w:sz="4" w:space="0" w:color="auto"/>
            </w:tcBorders>
            <w:vAlign w:val="center"/>
          </w:tcPr>
          <w:p w14:paraId="0E1D7A1E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Peniophora</w:t>
            </w:r>
            <w:proofErr w:type="spellEnd"/>
            <w:r w:rsidRPr="008E741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E7414">
              <w:rPr>
                <w:rFonts w:ascii="Arial" w:hAnsi="Arial" w:cs="Arial"/>
                <w:i/>
                <w:sz w:val="20"/>
                <w:szCs w:val="20"/>
              </w:rPr>
              <w:t>rufomarginata</w:t>
            </w:r>
            <w:proofErr w:type="spellEnd"/>
            <w:r w:rsidRPr="008E7414">
              <w:rPr>
                <w:rFonts w:ascii="Arial" w:hAnsi="Arial" w:cs="Arial"/>
                <w:sz w:val="20"/>
                <w:szCs w:val="20"/>
              </w:rPr>
              <w:t xml:space="preserve"> (MH8576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E27D69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F1D493" w14:textId="77777777" w:rsidR="004460CB" w:rsidRPr="008E7414" w:rsidRDefault="004460CB" w:rsidP="004460CB">
            <w:pPr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A74E46C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414">
              <w:rPr>
                <w:rFonts w:ascii="Arial" w:hAnsi="Arial" w:cs="Arial"/>
                <w:sz w:val="20"/>
                <w:szCs w:val="20"/>
              </w:rPr>
              <w:t>MN9472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16BAE9E" w14:textId="77777777" w:rsidR="004460CB" w:rsidRPr="008E7414" w:rsidRDefault="004460CB" w:rsidP="004460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7414">
              <w:rPr>
                <w:rFonts w:ascii="Arial" w:hAnsi="Arial" w:cs="Arial"/>
                <w:sz w:val="20"/>
                <w:szCs w:val="20"/>
              </w:rPr>
              <w:t>saprotrophic</w:t>
            </w:r>
            <w:proofErr w:type="spellEnd"/>
          </w:p>
        </w:tc>
      </w:tr>
      <w:bookmarkEnd w:id="0"/>
    </w:tbl>
    <w:p w14:paraId="7BCA5289" w14:textId="1BCD3BCC" w:rsidR="004460CB" w:rsidRDefault="004460CB" w:rsidP="004460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 w:eastAsia="es-ES_tradnl"/>
        </w:rPr>
      </w:pPr>
    </w:p>
    <w:p w14:paraId="2B7BB57C" w14:textId="77777777" w:rsidR="004460CB" w:rsidRPr="004460CB" w:rsidRDefault="004460CB" w:rsidP="004460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 w:eastAsia="es-ES_tradnl"/>
        </w:rPr>
      </w:pPr>
    </w:p>
    <w:p w14:paraId="36B63AB7" w14:textId="77777777" w:rsidR="00C81F30" w:rsidRPr="00C81F30" w:rsidRDefault="00C81F30">
      <w:pPr>
        <w:rPr>
          <w:lang w:val="en-US"/>
        </w:rPr>
      </w:pPr>
    </w:p>
    <w:p w14:paraId="36B63AB8" w14:textId="77777777" w:rsidR="00C81F30" w:rsidRPr="00C81F30" w:rsidRDefault="00C81F30">
      <w:pPr>
        <w:rPr>
          <w:lang w:val="en-US"/>
        </w:rPr>
      </w:pPr>
    </w:p>
    <w:p w14:paraId="43E8BA24" w14:textId="77777777" w:rsidR="00BA5ADB" w:rsidRPr="00C87C44" w:rsidRDefault="00BA5ADB" w:rsidP="00BA5AD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87C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lectronic Supplementary Material S3</w:t>
      </w:r>
    </w:p>
    <w:p w14:paraId="349B515F" w14:textId="0EEE1A99" w:rsidR="00BA5ADB" w:rsidRPr="00C87C44" w:rsidRDefault="00BA5ADB" w:rsidP="00BA5ADB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87C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C87C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</w:t>
      </w:r>
      <w:r w:rsidRPr="00C87C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C87C4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M fungi found in association with chestnut hybrid clones. Taxonomical identity was ascertained by direct sequencing of the ITS regions and BLAST search.</w:t>
      </w:r>
      <w:bookmarkStart w:id="1" w:name="_GoBack"/>
      <w:bookmarkEnd w:id="1"/>
    </w:p>
    <w:p w14:paraId="36B63AB9" w14:textId="77777777" w:rsidR="00C81F30" w:rsidRPr="00C81F30" w:rsidRDefault="00C81F30">
      <w:pPr>
        <w:rPr>
          <w:lang w:val="en-US"/>
        </w:rPr>
      </w:pPr>
    </w:p>
    <w:p w14:paraId="36B63ABA" w14:textId="77777777" w:rsidR="00C81F30" w:rsidRPr="00C81F30" w:rsidRDefault="00C81F30">
      <w:pPr>
        <w:rPr>
          <w:lang w:val="en-US"/>
        </w:rPr>
      </w:pPr>
    </w:p>
    <w:p w14:paraId="36B63ABB" w14:textId="77777777" w:rsidR="00C81F30" w:rsidRPr="00C81F30" w:rsidRDefault="00C81F30">
      <w:pPr>
        <w:rPr>
          <w:lang w:val="en-US"/>
        </w:rPr>
      </w:pPr>
    </w:p>
    <w:p w14:paraId="36B63ABC" w14:textId="77777777" w:rsidR="00C81F30" w:rsidRPr="00C81F30" w:rsidRDefault="00C81F30">
      <w:pPr>
        <w:rPr>
          <w:lang w:val="en-US"/>
        </w:rPr>
      </w:pPr>
    </w:p>
    <w:sectPr w:rsidR="00C81F30" w:rsidRPr="00C81F30" w:rsidSect="00A804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738"/>
    <w:rsid w:val="00032AB3"/>
    <w:rsid w:val="00034FB5"/>
    <w:rsid w:val="0004566C"/>
    <w:rsid w:val="0005793E"/>
    <w:rsid w:val="00070FF5"/>
    <w:rsid w:val="00077706"/>
    <w:rsid w:val="00096C62"/>
    <w:rsid w:val="000A3B98"/>
    <w:rsid w:val="000D2D6F"/>
    <w:rsid w:val="00115FD6"/>
    <w:rsid w:val="00120B36"/>
    <w:rsid w:val="00125BD0"/>
    <w:rsid w:val="00170ED7"/>
    <w:rsid w:val="00171E67"/>
    <w:rsid w:val="001808D5"/>
    <w:rsid w:val="00183C20"/>
    <w:rsid w:val="001865C2"/>
    <w:rsid w:val="00192730"/>
    <w:rsid w:val="001A0AAB"/>
    <w:rsid w:val="001B3026"/>
    <w:rsid w:val="001D3373"/>
    <w:rsid w:val="00202EAA"/>
    <w:rsid w:val="002813C2"/>
    <w:rsid w:val="0029172D"/>
    <w:rsid w:val="002A0EA6"/>
    <w:rsid w:val="002C1AE6"/>
    <w:rsid w:val="002E4075"/>
    <w:rsid w:val="00301F12"/>
    <w:rsid w:val="003143D9"/>
    <w:rsid w:val="00344552"/>
    <w:rsid w:val="00366110"/>
    <w:rsid w:val="003777C7"/>
    <w:rsid w:val="003A4031"/>
    <w:rsid w:val="003A6DDB"/>
    <w:rsid w:val="003C5983"/>
    <w:rsid w:val="003E41C0"/>
    <w:rsid w:val="003F75D9"/>
    <w:rsid w:val="00417B3F"/>
    <w:rsid w:val="00443667"/>
    <w:rsid w:val="004460CB"/>
    <w:rsid w:val="004468CF"/>
    <w:rsid w:val="004716BD"/>
    <w:rsid w:val="00472681"/>
    <w:rsid w:val="00483A40"/>
    <w:rsid w:val="00486678"/>
    <w:rsid w:val="004B17E5"/>
    <w:rsid w:val="004B47B6"/>
    <w:rsid w:val="004C052D"/>
    <w:rsid w:val="004D3576"/>
    <w:rsid w:val="004F49FD"/>
    <w:rsid w:val="004F563D"/>
    <w:rsid w:val="004F6537"/>
    <w:rsid w:val="005017DA"/>
    <w:rsid w:val="00535E47"/>
    <w:rsid w:val="00536630"/>
    <w:rsid w:val="00546C3A"/>
    <w:rsid w:val="00561298"/>
    <w:rsid w:val="00586A56"/>
    <w:rsid w:val="00590590"/>
    <w:rsid w:val="00594D8D"/>
    <w:rsid w:val="005A0125"/>
    <w:rsid w:val="005C55F8"/>
    <w:rsid w:val="005D3B0F"/>
    <w:rsid w:val="005E1971"/>
    <w:rsid w:val="006033C6"/>
    <w:rsid w:val="00611F83"/>
    <w:rsid w:val="00632714"/>
    <w:rsid w:val="00634C1D"/>
    <w:rsid w:val="006373B8"/>
    <w:rsid w:val="00655C7E"/>
    <w:rsid w:val="00685CEA"/>
    <w:rsid w:val="00687428"/>
    <w:rsid w:val="006A737B"/>
    <w:rsid w:val="006C1023"/>
    <w:rsid w:val="006C429C"/>
    <w:rsid w:val="006D3AF8"/>
    <w:rsid w:val="006D4860"/>
    <w:rsid w:val="006D5775"/>
    <w:rsid w:val="006F2331"/>
    <w:rsid w:val="006F34A6"/>
    <w:rsid w:val="006F5616"/>
    <w:rsid w:val="00706DA2"/>
    <w:rsid w:val="00722A6B"/>
    <w:rsid w:val="007438E5"/>
    <w:rsid w:val="00797221"/>
    <w:rsid w:val="007B1159"/>
    <w:rsid w:val="007B47F9"/>
    <w:rsid w:val="007B5D5E"/>
    <w:rsid w:val="007B7FD0"/>
    <w:rsid w:val="007D2F6E"/>
    <w:rsid w:val="007E4408"/>
    <w:rsid w:val="007E6A00"/>
    <w:rsid w:val="007F41C0"/>
    <w:rsid w:val="00831CC9"/>
    <w:rsid w:val="008370A1"/>
    <w:rsid w:val="008541E0"/>
    <w:rsid w:val="0088196C"/>
    <w:rsid w:val="00897373"/>
    <w:rsid w:val="008A10F3"/>
    <w:rsid w:val="008E7414"/>
    <w:rsid w:val="008F6BF8"/>
    <w:rsid w:val="00912389"/>
    <w:rsid w:val="00924B8B"/>
    <w:rsid w:val="00936AFF"/>
    <w:rsid w:val="00943C12"/>
    <w:rsid w:val="009616D3"/>
    <w:rsid w:val="009822B4"/>
    <w:rsid w:val="009F0BE4"/>
    <w:rsid w:val="009F1476"/>
    <w:rsid w:val="009F572C"/>
    <w:rsid w:val="00A331EB"/>
    <w:rsid w:val="00A3390D"/>
    <w:rsid w:val="00A40401"/>
    <w:rsid w:val="00A52315"/>
    <w:rsid w:val="00A7373D"/>
    <w:rsid w:val="00A804A9"/>
    <w:rsid w:val="00A80938"/>
    <w:rsid w:val="00AA3547"/>
    <w:rsid w:val="00AB0E31"/>
    <w:rsid w:val="00AB5F80"/>
    <w:rsid w:val="00AB6E16"/>
    <w:rsid w:val="00AC6425"/>
    <w:rsid w:val="00AF74AE"/>
    <w:rsid w:val="00B239DD"/>
    <w:rsid w:val="00B24765"/>
    <w:rsid w:val="00B364FE"/>
    <w:rsid w:val="00B45F4D"/>
    <w:rsid w:val="00B9450C"/>
    <w:rsid w:val="00BA1ED6"/>
    <w:rsid w:val="00BA349C"/>
    <w:rsid w:val="00BA5ADB"/>
    <w:rsid w:val="00BA5E46"/>
    <w:rsid w:val="00C42C66"/>
    <w:rsid w:val="00C46766"/>
    <w:rsid w:val="00C538BB"/>
    <w:rsid w:val="00C6379A"/>
    <w:rsid w:val="00C8190E"/>
    <w:rsid w:val="00C81F30"/>
    <w:rsid w:val="00C87C44"/>
    <w:rsid w:val="00CA15F8"/>
    <w:rsid w:val="00CE3A54"/>
    <w:rsid w:val="00CE3AF6"/>
    <w:rsid w:val="00CE5600"/>
    <w:rsid w:val="00CE69DA"/>
    <w:rsid w:val="00D13353"/>
    <w:rsid w:val="00D352C6"/>
    <w:rsid w:val="00D5103D"/>
    <w:rsid w:val="00D56AE9"/>
    <w:rsid w:val="00D94A40"/>
    <w:rsid w:val="00DE2E72"/>
    <w:rsid w:val="00DF4E77"/>
    <w:rsid w:val="00DF76A3"/>
    <w:rsid w:val="00E02552"/>
    <w:rsid w:val="00E02EAA"/>
    <w:rsid w:val="00E04738"/>
    <w:rsid w:val="00E115A7"/>
    <w:rsid w:val="00E12CFF"/>
    <w:rsid w:val="00E2018A"/>
    <w:rsid w:val="00E210C2"/>
    <w:rsid w:val="00E7003C"/>
    <w:rsid w:val="00E73559"/>
    <w:rsid w:val="00F365C6"/>
    <w:rsid w:val="00F438C6"/>
    <w:rsid w:val="00F9290F"/>
    <w:rsid w:val="00F95347"/>
    <w:rsid w:val="00F9671B"/>
    <w:rsid w:val="00FA6A87"/>
    <w:rsid w:val="00FB2F5E"/>
    <w:rsid w:val="00FC5B86"/>
    <w:rsid w:val="00FD2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63A43"/>
  <w15:docId w15:val="{A302EB76-2A2D-4F79-8FED-13536633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738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4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Serena Santolamazza</cp:lastModifiedBy>
  <cp:revision>11</cp:revision>
  <dcterms:created xsi:type="dcterms:W3CDTF">2020-05-12T21:40:00Z</dcterms:created>
  <dcterms:modified xsi:type="dcterms:W3CDTF">2020-08-25T14:36:00Z</dcterms:modified>
</cp:coreProperties>
</file>